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FC4" w:rsidRPr="008C65C5" w:rsidRDefault="00277FC4" w:rsidP="00277FC4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 </w:t>
      </w:r>
      <w:r w:rsidR="00B92056">
        <w:rPr>
          <w:rFonts w:ascii="Times New Roman" w:hAnsi="Times New Roman"/>
          <w:b/>
          <w:sz w:val="24"/>
          <w:szCs w:val="24"/>
        </w:rPr>
        <w:t>Additional</w:t>
      </w:r>
      <w:r>
        <w:rPr>
          <w:rFonts w:ascii="Times New Roman" w:hAnsi="Times New Roman"/>
          <w:b/>
          <w:sz w:val="24"/>
          <w:szCs w:val="24"/>
        </w:rPr>
        <w:t xml:space="preserve"> supporting data</w:t>
      </w:r>
      <w:r w:rsidRPr="00C933EB">
        <w:rPr>
          <w:rFonts w:ascii="Times New Roman" w:hAnsi="Times New Roman"/>
          <w:b/>
          <w:sz w:val="24"/>
          <w:szCs w:val="24"/>
        </w:rPr>
        <w:t>.</w:t>
      </w:r>
    </w:p>
    <w:p w:rsidR="00277FC4" w:rsidRDefault="00277FC4" w:rsidP="00277FC4">
      <w:pPr>
        <w:rPr>
          <w:rFonts w:ascii="Times New Roman" w:hAnsi="Times New Roman"/>
          <w:b/>
          <w:bCs/>
          <w:sz w:val="24"/>
          <w:szCs w:val="24"/>
        </w:rPr>
      </w:pPr>
      <w:r w:rsidRPr="004C1911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4C1911">
        <w:rPr>
          <w:rFonts w:ascii="Times New Roman" w:hAnsi="Times New Roman"/>
          <w:b/>
          <w:bCs/>
          <w:sz w:val="24"/>
          <w:szCs w:val="24"/>
        </w:rPr>
        <w:t xml:space="preserve"> Results of c</w:t>
      </w:r>
      <w:r w:rsidRPr="004C1911">
        <w:rPr>
          <w:rFonts w:ascii="Times New Roman" w:hAnsi="Times New Roman"/>
          <w:b/>
          <w:sz w:val="24"/>
          <w:szCs w:val="24"/>
        </w:rPr>
        <w:t>ompositional analysis</w:t>
      </w:r>
      <w:r w:rsidRPr="004C1911">
        <w:rPr>
          <w:rFonts w:ascii="Times New Roman" w:hAnsi="Times New Roman"/>
          <w:b/>
          <w:bCs/>
          <w:sz w:val="24"/>
          <w:szCs w:val="24"/>
        </w:rPr>
        <w:t xml:space="preserve"> of pretreated biomass and lignin reduction (%) for HCE with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OP</w:t>
      </w:r>
      <w:r w:rsidRPr="00346032">
        <w:rPr>
          <w:rFonts w:ascii="Times New Roman" w:hAnsi="Times New Roman"/>
          <w:b/>
          <w:bCs/>
          <w:sz w:val="24"/>
          <w:szCs w:val="24"/>
          <w:vertAlign w:val="subscript"/>
        </w:rPr>
        <w:t>1</w:t>
      </w:r>
      <w:proofErr w:type="spellEnd"/>
      <w:r w:rsidRPr="004C1911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94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63"/>
        <w:gridCol w:w="617"/>
        <w:gridCol w:w="1114"/>
        <w:gridCol w:w="1364"/>
        <w:gridCol w:w="939"/>
        <w:gridCol w:w="856"/>
        <w:gridCol w:w="1603"/>
        <w:gridCol w:w="1266"/>
        <w:gridCol w:w="1123"/>
      </w:tblGrid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Std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Run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 xml:space="preserve">Biomass </w:t>
            </w:r>
            <w:proofErr w:type="gramStart"/>
            <w:r w:rsidRPr="00FA57F2">
              <w:rPr>
                <w:rFonts w:ascii="Times New Roman" w:hAnsi="Times New Roman"/>
                <w:sz w:val="24"/>
                <w:szCs w:val="24"/>
              </w:rPr>
              <w:t>loading</w:t>
            </w:r>
            <w:proofErr w:type="gramEnd"/>
            <w:r w:rsidRPr="00FA57F2">
              <w:rPr>
                <w:rFonts w:ascii="Times New Roman" w:hAnsi="Times New Roman"/>
                <w:sz w:val="24"/>
                <w:szCs w:val="24"/>
              </w:rPr>
              <w:br/>
              <w:t>(%)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Enzyme loading (U/g of biomass)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Time (min)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Lignin (%)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Hemicellulose (%)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A57F2">
              <w:rPr>
                <w:rFonts w:ascii="Times New Roman" w:hAnsi="Times New Roman"/>
                <w:sz w:val="24"/>
                <w:szCs w:val="24"/>
              </w:rPr>
              <w:t>Cellulose</w:t>
            </w:r>
            <w:proofErr w:type="gramEnd"/>
            <w:r w:rsidRPr="00FA57F2">
              <w:rPr>
                <w:rFonts w:ascii="Times New Roman" w:hAnsi="Times New Roman"/>
                <w:sz w:val="24"/>
                <w:szCs w:val="24"/>
              </w:rPr>
              <w:br/>
              <w:t>(%)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Lignin reduction (%)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3.86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12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1.05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21.25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7.56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30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6.10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0.23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4.72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28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0.58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16.36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7.44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32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6.27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0.91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9.50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6.68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4.95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46.02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9.25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6.50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5.14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47.44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4.12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6.97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0.78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19.77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9.98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01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3.78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43.30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3.86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12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1.05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21.25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7.39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05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6.52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1.19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0.05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26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3.54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42.90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2.98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6.96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1.82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26.25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3.86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12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1.05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21.25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3.17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16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1.25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25.17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05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6.48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1.70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3.86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12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1.05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21.25</w:t>
            </w:r>
          </w:p>
        </w:tc>
      </w:tr>
      <w:tr w:rsidR="00277FC4" w:rsidRPr="00FA57F2" w:rsidTr="007C031F">
        <w:trPr>
          <w:trHeight w:val="280"/>
          <w:jc w:val="center"/>
        </w:trPr>
        <w:tc>
          <w:tcPr>
            <w:tcW w:w="663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0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1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364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39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2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13.86</w:t>
            </w:r>
          </w:p>
        </w:tc>
        <w:tc>
          <w:tcPr>
            <w:tcW w:w="1550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27.12</w:t>
            </w:r>
          </w:p>
        </w:tc>
        <w:tc>
          <w:tcPr>
            <w:tcW w:w="1266" w:type="dxa"/>
            <w:noWrap/>
            <w:hideMark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7F2">
              <w:rPr>
                <w:rFonts w:ascii="Times New Roman" w:hAnsi="Times New Roman"/>
                <w:sz w:val="24"/>
                <w:szCs w:val="24"/>
              </w:rPr>
              <w:t>41.05</w:t>
            </w:r>
          </w:p>
        </w:tc>
        <w:tc>
          <w:tcPr>
            <w:tcW w:w="1089" w:type="dxa"/>
          </w:tcPr>
          <w:p w:rsidR="00277FC4" w:rsidRPr="00FA57F2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A57F2">
              <w:rPr>
                <w:rFonts w:ascii="Times New Roman" w:hAnsi="Times New Roman"/>
                <w:bCs/>
                <w:sz w:val="24"/>
                <w:szCs w:val="24"/>
              </w:rPr>
              <w:t>21.25</w:t>
            </w:r>
          </w:p>
        </w:tc>
      </w:tr>
    </w:tbl>
    <w:p w:rsidR="00277FC4" w:rsidRDefault="00277FC4" w:rsidP="00277FC4">
      <w:pPr>
        <w:rPr>
          <w:rFonts w:ascii="Times New Roman" w:hAnsi="Times New Roman"/>
          <w:b/>
          <w:bCs/>
          <w:sz w:val="24"/>
          <w:szCs w:val="24"/>
        </w:rPr>
      </w:pPr>
    </w:p>
    <w:p w:rsidR="00277FC4" w:rsidRDefault="00277FC4" w:rsidP="00277FC4">
      <w:pPr>
        <w:rPr>
          <w:rFonts w:ascii="Times New Roman" w:hAnsi="Times New Roman"/>
          <w:b/>
          <w:bCs/>
          <w:sz w:val="24"/>
          <w:szCs w:val="24"/>
        </w:rPr>
      </w:pPr>
    </w:p>
    <w:p w:rsidR="00277FC4" w:rsidRPr="00B01E44" w:rsidRDefault="00277FC4" w:rsidP="00277FC4">
      <w:pPr>
        <w:rPr>
          <w:rFonts w:ascii="Times New Roman" w:hAnsi="Times New Roman"/>
          <w:b/>
          <w:bCs/>
          <w:sz w:val="24"/>
          <w:szCs w:val="24"/>
        </w:rPr>
      </w:pPr>
    </w:p>
    <w:p w:rsidR="00277FC4" w:rsidRDefault="00277FC4" w:rsidP="00277FC4">
      <w:pPr>
        <w:rPr>
          <w:b/>
          <w:bCs/>
        </w:rPr>
      </w:pPr>
      <w:r>
        <w:rPr>
          <w:b/>
          <w:bCs/>
        </w:rPr>
        <w:t xml:space="preserve"> </w:t>
      </w:r>
    </w:p>
    <w:p w:rsidR="00277FC4" w:rsidRDefault="00277FC4" w:rsidP="00277FC4">
      <w:pPr>
        <w:rPr>
          <w:rFonts w:ascii="Times New Roman" w:hAnsi="Times New Roman"/>
          <w:b/>
          <w:bCs/>
          <w:sz w:val="24"/>
          <w:szCs w:val="24"/>
          <w:vertAlign w:val="subscript"/>
        </w:rPr>
      </w:pPr>
      <w:r w:rsidRPr="004C1911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2</w:t>
      </w:r>
      <w:r w:rsidRPr="004C1911">
        <w:rPr>
          <w:rFonts w:ascii="Times New Roman" w:hAnsi="Times New Roman"/>
          <w:b/>
          <w:bCs/>
          <w:sz w:val="24"/>
          <w:szCs w:val="24"/>
        </w:rPr>
        <w:t>. Results of c</w:t>
      </w:r>
      <w:r w:rsidRPr="004C1911">
        <w:rPr>
          <w:rFonts w:ascii="Times New Roman" w:hAnsi="Times New Roman"/>
          <w:b/>
          <w:sz w:val="24"/>
          <w:szCs w:val="24"/>
        </w:rPr>
        <w:t>ompositional analysis</w:t>
      </w:r>
      <w:r w:rsidRPr="004C1911">
        <w:rPr>
          <w:rFonts w:ascii="Times New Roman" w:hAnsi="Times New Roman"/>
          <w:b/>
          <w:bCs/>
          <w:sz w:val="24"/>
          <w:szCs w:val="24"/>
        </w:rPr>
        <w:t xml:space="preserve"> of pretreated biomass and lignin reduction (%) for HCE with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OP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proofErr w:type="spellEnd"/>
    </w:p>
    <w:tbl>
      <w:tblPr>
        <w:tblW w:w="92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7"/>
        <w:gridCol w:w="618"/>
        <w:gridCol w:w="1196"/>
        <w:gridCol w:w="1145"/>
        <w:gridCol w:w="1005"/>
        <w:gridCol w:w="858"/>
        <w:gridCol w:w="1603"/>
        <w:gridCol w:w="1123"/>
        <w:gridCol w:w="1123"/>
      </w:tblGrid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vAlign w:val="center"/>
            <w:hideMark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Std</w:t>
            </w:r>
          </w:p>
        </w:tc>
        <w:tc>
          <w:tcPr>
            <w:tcW w:w="618" w:type="dxa"/>
            <w:noWrap/>
            <w:vAlign w:val="center"/>
            <w:hideMark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Run</w:t>
            </w:r>
          </w:p>
        </w:tc>
        <w:tc>
          <w:tcPr>
            <w:tcW w:w="1196" w:type="dxa"/>
            <w:noWrap/>
            <w:vAlign w:val="center"/>
            <w:hideMark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Biomass loading (%)</w:t>
            </w:r>
          </w:p>
        </w:tc>
        <w:tc>
          <w:tcPr>
            <w:tcW w:w="1145" w:type="dxa"/>
            <w:noWrap/>
            <w:vAlign w:val="center"/>
            <w:hideMark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Enzyme loading (U/g of biomass)</w:t>
            </w:r>
          </w:p>
        </w:tc>
        <w:tc>
          <w:tcPr>
            <w:tcW w:w="1005" w:type="dxa"/>
            <w:noWrap/>
            <w:vAlign w:val="center"/>
            <w:hideMark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Time (min)</w:t>
            </w:r>
          </w:p>
        </w:tc>
        <w:tc>
          <w:tcPr>
            <w:tcW w:w="858" w:type="dxa"/>
            <w:noWrap/>
            <w:vAlign w:val="center"/>
            <w:hideMark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Lignin (%)</w:t>
            </w:r>
          </w:p>
        </w:tc>
        <w:tc>
          <w:tcPr>
            <w:tcW w:w="1542" w:type="dxa"/>
            <w:noWrap/>
            <w:vAlign w:val="center"/>
            <w:hideMark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Hemicellulose (%)</w:t>
            </w:r>
          </w:p>
        </w:tc>
        <w:tc>
          <w:tcPr>
            <w:tcW w:w="1103" w:type="dxa"/>
            <w:noWrap/>
            <w:vAlign w:val="center"/>
            <w:hideMark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Cellulose (%)</w:t>
            </w:r>
          </w:p>
        </w:tc>
        <w:tc>
          <w:tcPr>
            <w:tcW w:w="1074" w:type="dxa"/>
            <w:vAlign w:val="center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Lignin reduction (%)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7.45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7.24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6.45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0.85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7.35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7.25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6.58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1.42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4.88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65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0.08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15.45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7.38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7.04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6.88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1.25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4.88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65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0.08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15.45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1.42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08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3.60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35.11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4.88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65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0.08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15.45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1.86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45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2.92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32.61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3.01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12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0.12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26.08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4.88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65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0.08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15.45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1.89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75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2.78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32.44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4.51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72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9.87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17.56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1.28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08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3.82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35.91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4.88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65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0.08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15.45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7.46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7.32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6.28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0.80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4.78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7.04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9.67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16.02</w:t>
            </w:r>
          </w:p>
        </w:tc>
      </w:tr>
      <w:tr w:rsidR="00277FC4" w:rsidRPr="002244AD" w:rsidTr="007C031F">
        <w:trPr>
          <w:trHeight w:val="280"/>
          <w:jc w:val="center"/>
        </w:trPr>
        <w:tc>
          <w:tcPr>
            <w:tcW w:w="707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96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14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005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58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15.23</w:t>
            </w:r>
          </w:p>
        </w:tc>
        <w:tc>
          <w:tcPr>
            <w:tcW w:w="1542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26.76</w:t>
            </w:r>
          </w:p>
        </w:tc>
        <w:tc>
          <w:tcPr>
            <w:tcW w:w="1103" w:type="dxa"/>
            <w:noWrap/>
            <w:hideMark/>
          </w:tcPr>
          <w:p w:rsidR="00277FC4" w:rsidRPr="002244AD" w:rsidRDefault="00277FC4" w:rsidP="007C031F">
            <w:pPr>
              <w:tabs>
                <w:tab w:val="left" w:pos="193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4AD">
              <w:rPr>
                <w:rFonts w:ascii="Times New Roman" w:hAnsi="Times New Roman"/>
                <w:sz w:val="24"/>
                <w:szCs w:val="24"/>
              </w:rPr>
              <w:t>40.07</w:t>
            </w:r>
          </w:p>
        </w:tc>
        <w:tc>
          <w:tcPr>
            <w:tcW w:w="1074" w:type="dxa"/>
          </w:tcPr>
          <w:p w:rsidR="00277FC4" w:rsidRPr="002244AD" w:rsidRDefault="00277FC4" w:rsidP="007C031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244AD">
              <w:rPr>
                <w:rFonts w:ascii="Times New Roman" w:hAnsi="Times New Roman"/>
                <w:bCs/>
                <w:sz w:val="24"/>
                <w:szCs w:val="24"/>
              </w:rPr>
              <w:t>13.47</w:t>
            </w:r>
          </w:p>
        </w:tc>
      </w:tr>
    </w:tbl>
    <w:p w:rsidR="00277FC4" w:rsidRDefault="00277FC4" w:rsidP="00277FC4">
      <w:pPr>
        <w:rPr>
          <w:rFonts w:ascii="Times New Roman" w:hAnsi="Times New Roman"/>
          <w:b/>
          <w:bCs/>
          <w:sz w:val="24"/>
          <w:szCs w:val="24"/>
          <w:vertAlign w:val="subscript"/>
        </w:rPr>
      </w:pPr>
    </w:p>
    <w:p w:rsidR="00277FC4" w:rsidRDefault="00277FC4" w:rsidP="00277FC4">
      <w:pPr>
        <w:rPr>
          <w:rFonts w:ascii="Times New Roman" w:hAnsi="Times New Roman"/>
          <w:b/>
          <w:bCs/>
          <w:sz w:val="24"/>
          <w:szCs w:val="24"/>
        </w:rPr>
      </w:pPr>
    </w:p>
    <w:p w:rsidR="00277FC4" w:rsidRPr="00B01E44" w:rsidRDefault="00277FC4" w:rsidP="00277FC4">
      <w:pPr>
        <w:rPr>
          <w:rFonts w:ascii="Times New Roman" w:hAnsi="Times New Roman"/>
          <w:b/>
          <w:bCs/>
          <w:sz w:val="24"/>
          <w:szCs w:val="24"/>
        </w:rPr>
      </w:pPr>
    </w:p>
    <w:p w:rsidR="00277FC4" w:rsidRDefault="00277FC4" w:rsidP="00277FC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F025B0" w:rsidRDefault="00F025B0"/>
    <w:sectPr w:rsidR="00F025B0" w:rsidSect="00F02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77FC4"/>
    <w:rsid w:val="00007A35"/>
    <w:rsid w:val="000105AD"/>
    <w:rsid w:val="00012392"/>
    <w:rsid w:val="000321ED"/>
    <w:rsid w:val="00037ED1"/>
    <w:rsid w:val="00041A3B"/>
    <w:rsid w:val="00053D82"/>
    <w:rsid w:val="000757AF"/>
    <w:rsid w:val="00083F9E"/>
    <w:rsid w:val="00095945"/>
    <w:rsid w:val="000B6864"/>
    <w:rsid w:val="000C0384"/>
    <w:rsid w:val="000D3DAB"/>
    <w:rsid w:val="000D5033"/>
    <w:rsid w:val="000E41BA"/>
    <w:rsid w:val="001055F9"/>
    <w:rsid w:val="0011118E"/>
    <w:rsid w:val="0011487A"/>
    <w:rsid w:val="00120F76"/>
    <w:rsid w:val="0012400A"/>
    <w:rsid w:val="001922DA"/>
    <w:rsid w:val="001A3878"/>
    <w:rsid w:val="001E615C"/>
    <w:rsid w:val="001F5744"/>
    <w:rsid w:val="00224417"/>
    <w:rsid w:val="0025284A"/>
    <w:rsid w:val="00274157"/>
    <w:rsid w:val="00277FC4"/>
    <w:rsid w:val="002C0877"/>
    <w:rsid w:val="002D3D4D"/>
    <w:rsid w:val="003058A2"/>
    <w:rsid w:val="00322494"/>
    <w:rsid w:val="00326097"/>
    <w:rsid w:val="0033038A"/>
    <w:rsid w:val="003520F9"/>
    <w:rsid w:val="00356BF4"/>
    <w:rsid w:val="00370EFD"/>
    <w:rsid w:val="003727A3"/>
    <w:rsid w:val="00383553"/>
    <w:rsid w:val="0038481F"/>
    <w:rsid w:val="003976E5"/>
    <w:rsid w:val="003C47FD"/>
    <w:rsid w:val="003D32D6"/>
    <w:rsid w:val="003D6CCF"/>
    <w:rsid w:val="003E68CA"/>
    <w:rsid w:val="003F74E8"/>
    <w:rsid w:val="0042192E"/>
    <w:rsid w:val="004342ED"/>
    <w:rsid w:val="0044553E"/>
    <w:rsid w:val="0044629A"/>
    <w:rsid w:val="004703BF"/>
    <w:rsid w:val="00492F22"/>
    <w:rsid w:val="00495F74"/>
    <w:rsid w:val="0049623D"/>
    <w:rsid w:val="00497F8A"/>
    <w:rsid w:val="004A7C2D"/>
    <w:rsid w:val="004C3EE7"/>
    <w:rsid w:val="004D1326"/>
    <w:rsid w:val="004E18DB"/>
    <w:rsid w:val="004F386E"/>
    <w:rsid w:val="004F678E"/>
    <w:rsid w:val="00502523"/>
    <w:rsid w:val="00536340"/>
    <w:rsid w:val="00545719"/>
    <w:rsid w:val="005527C3"/>
    <w:rsid w:val="005539BD"/>
    <w:rsid w:val="005768A6"/>
    <w:rsid w:val="00585410"/>
    <w:rsid w:val="005B2A8F"/>
    <w:rsid w:val="005C0F30"/>
    <w:rsid w:val="005C559A"/>
    <w:rsid w:val="005C6763"/>
    <w:rsid w:val="005F114D"/>
    <w:rsid w:val="00610689"/>
    <w:rsid w:val="006367E7"/>
    <w:rsid w:val="0064459F"/>
    <w:rsid w:val="006457C3"/>
    <w:rsid w:val="006771F8"/>
    <w:rsid w:val="006B781F"/>
    <w:rsid w:val="006E4E08"/>
    <w:rsid w:val="006E55CF"/>
    <w:rsid w:val="00716302"/>
    <w:rsid w:val="00720D5E"/>
    <w:rsid w:val="00744E7F"/>
    <w:rsid w:val="00764434"/>
    <w:rsid w:val="00765463"/>
    <w:rsid w:val="00771469"/>
    <w:rsid w:val="007911F6"/>
    <w:rsid w:val="007A01DF"/>
    <w:rsid w:val="007A1416"/>
    <w:rsid w:val="007A5EAB"/>
    <w:rsid w:val="007B51AB"/>
    <w:rsid w:val="007B7281"/>
    <w:rsid w:val="007B7C39"/>
    <w:rsid w:val="007C31FD"/>
    <w:rsid w:val="007C39AF"/>
    <w:rsid w:val="007C4B90"/>
    <w:rsid w:val="007C563E"/>
    <w:rsid w:val="007D7AB0"/>
    <w:rsid w:val="007F6A9C"/>
    <w:rsid w:val="00801923"/>
    <w:rsid w:val="00805093"/>
    <w:rsid w:val="00836B18"/>
    <w:rsid w:val="00871E71"/>
    <w:rsid w:val="00876105"/>
    <w:rsid w:val="00880C77"/>
    <w:rsid w:val="00893678"/>
    <w:rsid w:val="0089413D"/>
    <w:rsid w:val="008B417C"/>
    <w:rsid w:val="008C4E89"/>
    <w:rsid w:val="008D715D"/>
    <w:rsid w:val="008E5FE3"/>
    <w:rsid w:val="0093741C"/>
    <w:rsid w:val="00942CB9"/>
    <w:rsid w:val="00943C54"/>
    <w:rsid w:val="0094670F"/>
    <w:rsid w:val="00951994"/>
    <w:rsid w:val="00952E18"/>
    <w:rsid w:val="00967F58"/>
    <w:rsid w:val="009853B4"/>
    <w:rsid w:val="00985F82"/>
    <w:rsid w:val="00987363"/>
    <w:rsid w:val="009D4B6A"/>
    <w:rsid w:val="009D4DC3"/>
    <w:rsid w:val="009E6547"/>
    <w:rsid w:val="00A12B06"/>
    <w:rsid w:val="00A13EFC"/>
    <w:rsid w:val="00A92ECD"/>
    <w:rsid w:val="00AE3FDD"/>
    <w:rsid w:val="00B26504"/>
    <w:rsid w:val="00B37970"/>
    <w:rsid w:val="00B37A68"/>
    <w:rsid w:val="00B45912"/>
    <w:rsid w:val="00B77C1C"/>
    <w:rsid w:val="00B916BB"/>
    <w:rsid w:val="00B92056"/>
    <w:rsid w:val="00B9714F"/>
    <w:rsid w:val="00BA1F28"/>
    <w:rsid w:val="00BD68DF"/>
    <w:rsid w:val="00BE2C67"/>
    <w:rsid w:val="00C073CD"/>
    <w:rsid w:val="00C07EEA"/>
    <w:rsid w:val="00C169DD"/>
    <w:rsid w:val="00C22B05"/>
    <w:rsid w:val="00C25767"/>
    <w:rsid w:val="00C25A2A"/>
    <w:rsid w:val="00C30B4C"/>
    <w:rsid w:val="00C32322"/>
    <w:rsid w:val="00C41D20"/>
    <w:rsid w:val="00C6220A"/>
    <w:rsid w:val="00C628B8"/>
    <w:rsid w:val="00C71E73"/>
    <w:rsid w:val="00C8142D"/>
    <w:rsid w:val="00C831AF"/>
    <w:rsid w:val="00C84C95"/>
    <w:rsid w:val="00C86F3F"/>
    <w:rsid w:val="00C9211C"/>
    <w:rsid w:val="00C93F3C"/>
    <w:rsid w:val="00C9536C"/>
    <w:rsid w:val="00C97899"/>
    <w:rsid w:val="00CA0314"/>
    <w:rsid w:val="00CB090F"/>
    <w:rsid w:val="00CC5CB4"/>
    <w:rsid w:val="00CD4854"/>
    <w:rsid w:val="00CD6C61"/>
    <w:rsid w:val="00CE6D12"/>
    <w:rsid w:val="00D0102E"/>
    <w:rsid w:val="00D033B2"/>
    <w:rsid w:val="00D13F5E"/>
    <w:rsid w:val="00D22B3B"/>
    <w:rsid w:val="00D2335F"/>
    <w:rsid w:val="00D36BDB"/>
    <w:rsid w:val="00D515DA"/>
    <w:rsid w:val="00D55EE3"/>
    <w:rsid w:val="00D64822"/>
    <w:rsid w:val="00D81962"/>
    <w:rsid w:val="00DA2D7C"/>
    <w:rsid w:val="00DD798C"/>
    <w:rsid w:val="00DE7C93"/>
    <w:rsid w:val="00E02F38"/>
    <w:rsid w:val="00E1495E"/>
    <w:rsid w:val="00E14EF3"/>
    <w:rsid w:val="00E210FE"/>
    <w:rsid w:val="00E2358A"/>
    <w:rsid w:val="00E304AE"/>
    <w:rsid w:val="00E33C0F"/>
    <w:rsid w:val="00E35BD8"/>
    <w:rsid w:val="00E40AF6"/>
    <w:rsid w:val="00E6761F"/>
    <w:rsid w:val="00E90887"/>
    <w:rsid w:val="00EC093B"/>
    <w:rsid w:val="00EC6635"/>
    <w:rsid w:val="00ED3D08"/>
    <w:rsid w:val="00EE534A"/>
    <w:rsid w:val="00EF59CC"/>
    <w:rsid w:val="00F025B0"/>
    <w:rsid w:val="00F11916"/>
    <w:rsid w:val="00F15272"/>
    <w:rsid w:val="00F2679E"/>
    <w:rsid w:val="00F31973"/>
    <w:rsid w:val="00F46F57"/>
    <w:rsid w:val="00F942C1"/>
    <w:rsid w:val="00FB4CF9"/>
    <w:rsid w:val="00FB66FE"/>
    <w:rsid w:val="00FC05B4"/>
    <w:rsid w:val="00FD5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FC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77FC4"/>
    <w:pPr>
      <w:spacing w:line="240" w:lineRule="auto"/>
    </w:pPr>
    <w:rPr>
      <w:rFonts w:cs="Latha"/>
      <w:noProof/>
      <w:sz w:val="20"/>
      <w:szCs w:val="20"/>
      <w:lang w:bidi="ta-IN"/>
    </w:rPr>
  </w:style>
  <w:style w:type="character" w:customStyle="1" w:styleId="EndNoteBibliographyChar">
    <w:name w:val="EndNote Bibliography Char"/>
    <w:link w:val="EndNoteBibliography"/>
    <w:rsid w:val="00277FC4"/>
    <w:rPr>
      <w:rFonts w:ascii="Calibri" w:eastAsia="Calibri" w:hAnsi="Calibri" w:cs="Latha"/>
      <w:noProof/>
      <w:sz w:val="20"/>
      <w:szCs w:val="20"/>
      <w:lang w:bidi="ta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2</Characters>
  <Application>Microsoft Office Word</Application>
  <DocSecurity>0</DocSecurity>
  <Lines>14</Lines>
  <Paragraphs>4</Paragraphs>
  <ScaleCrop>false</ScaleCrop>
  <Company>Hewlett-Packard</Company>
  <LinksUpToDate>false</LinksUpToDate>
  <CharactersWithSpaces>2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iv</dc:creator>
  <cp:lastModifiedBy>0012764</cp:lastModifiedBy>
  <cp:revision>3</cp:revision>
  <dcterms:created xsi:type="dcterms:W3CDTF">2018-05-21T19:43:00Z</dcterms:created>
  <dcterms:modified xsi:type="dcterms:W3CDTF">2018-07-13T07:44:00Z</dcterms:modified>
</cp:coreProperties>
</file>